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3F1B8" w14:textId="4CB029AA" w:rsidR="0098434B" w:rsidRPr="002656EB" w:rsidRDefault="006E6AD0">
      <w:pPr>
        <w:rPr>
          <w:rFonts w:asciiTheme="minorHAnsi" w:hAnsiTheme="minorHAnsi"/>
        </w:rPr>
      </w:pPr>
      <w:r>
        <w:rPr>
          <w:rFonts w:asciiTheme="minorHAnsi" w:hAnsiTheme="minorHAnsi"/>
        </w:rPr>
        <w:t>Supplementary Table 2</w:t>
      </w:r>
      <w:r w:rsidR="002656EB" w:rsidRPr="002656EB">
        <w:rPr>
          <w:rFonts w:asciiTheme="minorHAnsi" w:hAnsiTheme="minorHAnsi"/>
        </w:rPr>
        <w:t>: List of inclusion and exclusion criteria for placental collections for isolation of primary trophoblast.</w:t>
      </w:r>
    </w:p>
    <w:p w14:paraId="5B3D15B4" w14:textId="77777777" w:rsidR="002656EB" w:rsidRDefault="002656EB"/>
    <w:p w14:paraId="51768FF4" w14:textId="77777777" w:rsidR="002656EB" w:rsidRDefault="002656EB"/>
    <w:tbl>
      <w:tblPr>
        <w:tblStyle w:val="TableGrid"/>
        <w:tblpPr w:leftFromText="180" w:rightFromText="180" w:vertAnchor="text" w:horzAnchor="page" w:tblpX="1270" w:tblpY="342"/>
        <w:tblW w:w="0" w:type="auto"/>
        <w:tblLook w:val="04A0" w:firstRow="1" w:lastRow="0" w:firstColumn="1" w:lastColumn="0" w:noHBand="0" w:noVBand="1"/>
      </w:tblPr>
      <w:tblGrid>
        <w:gridCol w:w="4314"/>
        <w:gridCol w:w="4696"/>
      </w:tblGrid>
      <w:tr w:rsidR="002656EB" w:rsidRPr="005C3B9B" w14:paraId="4D3883C7" w14:textId="77777777" w:rsidTr="002656EB">
        <w:tc>
          <w:tcPr>
            <w:tcW w:w="4314" w:type="dxa"/>
          </w:tcPr>
          <w:p w14:paraId="4C7D5D41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Inclusion criteria</w:t>
            </w:r>
          </w:p>
        </w:tc>
        <w:tc>
          <w:tcPr>
            <w:tcW w:w="4696" w:type="dxa"/>
          </w:tcPr>
          <w:p w14:paraId="006F69BF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Exclusion criteria</w:t>
            </w:r>
          </w:p>
        </w:tc>
      </w:tr>
      <w:tr w:rsidR="002656EB" w:rsidRPr="005C3B9B" w14:paraId="2B30D75F" w14:textId="77777777" w:rsidTr="002656EB">
        <w:tc>
          <w:tcPr>
            <w:tcW w:w="4314" w:type="dxa"/>
            <w:vMerge w:val="restart"/>
          </w:tcPr>
          <w:p w14:paraId="0C243666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Caesarean section with no prior labour</w:t>
            </w:r>
          </w:p>
        </w:tc>
        <w:tc>
          <w:tcPr>
            <w:tcW w:w="4696" w:type="dxa"/>
          </w:tcPr>
          <w:p w14:paraId="6447A279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Multiple pregnancy</w:t>
            </w:r>
          </w:p>
        </w:tc>
      </w:tr>
      <w:tr w:rsidR="002656EB" w:rsidRPr="005C3B9B" w14:paraId="618F5CD7" w14:textId="77777777" w:rsidTr="002656EB">
        <w:tc>
          <w:tcPr>
            <w:tcW w:w="4314" w:type="dxa"/>
            <w:vMerge/>
          </w:tcPr>
          <w:p w14:paraId="0BC32212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96" w:type="dxa"/>
          </w:tcPr>
          <w:p w14:paraId="57FEB5C0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Known major fetal anomaly</w:t>
            </w:r>
          </w:p>
        </w:tc>
      </w:tr>
      <w:tr w:rsidR="002656EB" w:rsidRPr="005C3B9B" w14:paraId="4CFD6C69" w14:textId="77777777" w:rsidTr="002656EB">
        <w:tc>
          <w:tcPr>
            <w:tcW w:w="4314" w:type="dxa"/>
            <w:vMerge/>
          </w:tcPr>
          <w:p w14:paraId="53E998FE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96" w:type="dxa"/>
          </w:tcPr>
          <w:p w14:paraId="439F2FE6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Severe pre-eclampsia</w:t>
            </w:r>
          </w:p>
        </w:tc>
      </w:tr>
      <w:tr w:rsidR="002656EB" w:rsidRPr="005C3B9B" w14:paraId="29B39F45" w14:textId="77777777" w:rsidTr="002656EB">
        <w:tc>
          <w:tcPr>
            <w:tcW w:w="4314" w:type="dxa"/>
            <w:vMerge/>
          </w:tcPr>
          <w:p w14:paraId="3134DA87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96" w:type="dxa"/>
          </w:tcPr>
          <w:p w14:paraId="53B0337A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Any form of diabetes in pregnancy</w:t>
            </w:r>
          </w:p>
        </w:tc>
      </w:tr>
      <w:tr w:rsidR="002656EB" w:rsidRPr="005C3B9B" w14:paraId="284936B6" w14:textId="77777777" w:rsidTr="002656EB">
        <w:tc>
          <w:tcPr>
            <w:tcW w:w="4314" w:type="dxa"/>
            <w:vMerge/>
          </w:tcPr>
          <w:p w14:paraId="6AF1ECA3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96" w:type="dxa"/>
          </w:tcPr>
          <w:p w14:paraId="5E10097F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&lt;37 weeks gestation</w:t>
            </w:r>
          </w:p>
        </w:tc>
      </w:tr>
      <w:tr w:rsidR="002656EB" w:rsidRPr="005C3B9B" w14:paraId="52B61910" w14:textId="77777777" w:rsidTr="002656EB">
        <w:tc>
          <w:tcPr>
            <w:tcW w:w="4314" w:type="dxa"/>
            <w:vMerge/>
          </w:tcPr>
          <w:p w14:paraId="1BC4BB56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696" w:type="dxa"/>
          </w:tcPr>
          <w:p w14:paraId="65539633" w14:textId="77777777" w:rsidR="002656EB" w:rsidRPr="005C3B9B" w:rsidRDefault="002656EB" w:rsidP="002656EB">
            <w:pPr>
              <w:rPr>
                <w:rFonts w:asciiTheme="minorHAnsi" w:hAnsiTheme="minorHAnsi"/>
                <w:sz w:val="22"/>
                <w:szCs w:val="22"/>
              </w:rPr>
            </w:pPr>
            <w:r w:rsidRPr="005C3B9B">
              <w:rPr>
                <w:rFonts w:asciiTheme="minorHAnsi" w:hAnsiTheme="minorHAnsi"/>
                <w:sz w:val="22"/>
                <w:szCs w:val="22"/>
              </w:rPr>
              <w:t>Treatment with metformin during pregnancy</w:t>
            </w:r>
          </w:p>
        </w:tc>
      </w:tr>
    </w:tbl>
    <w:p w14:paraId="2EEC624A" w14:textId="77777777" w:rsidR="002656EB" w:rsidRDefault="002656EB"/>
    <w:p w14:paraId="3D8384CE" w14:textId="77777777" w:rsidR="002656EB" w:rsidRDefault="002656EB"/>
    <w:p w14:paraId="798A9718" w14:textId="77777777" w:rsidR="002656EB" w:rsidRDefault="002656EB">
      <w:bookmarkStart w:id="0" w:name="_GoBack"/>
      <w:bookmarkEnd w:id="0"/>
    </w:p>
    <w:sectPr w:rsidR="002656EB" w:rsidSect="00344A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6EB"/>
    <w:rsid w:val="00011757"/>
    <w:rsid w:val="000439BE"/>
    <w:rsid w:val="00052F96"/>
    <w:rsid w:val="00097281"/>
    <w:rsid w:val="000A0039"/>
    <w:rsid w:val="000A2753"/>
    <w:rsid w:val="000A5B8C"/>
    <w:rsid w:val="000B5F6D"/>
    <w:rsid w:val="00105DCC"/>
    <w:rsid w:val="00122FEB"/>
    <w:rsid w:val="00155F71"/>
    <w:rsid w:val="001755E8"/>
    <w:rsid w:val="001C55F0"/>
    <w:rsid w:val="001F5CF3"/>
    <w:rsid w:val="002068D6"/>
    <w:rsid w:val="00206C39"/>
    <w:rsid w:val="00222A44"/>
    <w:rsid w:val="0025671E"/>
    <w:rsid w:val="002656EB"/>
    <w:rsid w:val="0027390C"/>
    <w:rsid w:val="002A6D39"/>
    <w:rsid w:val="002C1E55"/>
    <w:rsid w:val="002D2BB7"/>
    <w:rsid w:val="002E5E66"/>
    <w:rsid w:val="002F13C6"/>
    <w:rsid w:val="00317ECF"/>
    <w:rsid w:val="00340614"/>
    <w:rsid w:val="00344A9C"/>
    <w:rsid w:val="003722B1"/>
    <w:rsid w:val="003A7EB8"/>
    <w:rsid w:val="003C74C8"/>
    <w:rsid w:val="003E075F"/>
    <w:rsid w:val="00406DD1"/>
    <w:rsid w:val="00416456"/>
    <w:rsid w:val="00430DB8"/>
    <w:rsid w:val="004411AE"/>
    <w:rsid w:val="00445AEE"/>
    <w:rsid w:val="00494E43"/>
    <w:rsid w:val="004A0C99"/>
    <w:rsid w:val="004A331A"/>
    <w:rsid w:val="004A6B50"/>
    <w:rsid w:val="004D4D55"/>
    <w:rsid w:val="004E69B7"/>
    <w:rsid w:val="00510E31"/>
    <w:rsid w:val="005141B8"/>
    <w:rsid w:val="00514BBF"/>
    <w:rsid w:val="00527792"/>
    <w:rsid w:val="005317D7"/>
    <w:rsid w:val="0054396C"/>
    <w:rsid w:val="00587D46"/>
    <w:rsid w:val="005952CF"/>
    <w:rsid w:val="005A7F97"/>
    <w:rsid w:val="005B6FFC"/>
    <w:rsid w:val="005C3AB1"/>
    <w:rsid w:val="00621631"/>
    <w:rsid w:val="006303CD"/>
    <w:rsid w:val="006555A8"/>
    <w:rsid w:val="00682442"/>
    <w:rsid w:val="00684BDF"/>
    <w:rsid w:val="006E6AD0"/>
    <w:rsid w:val="00722860"/>
    <w:rsid w:val="00731A60"/>
    <w:rsid w:val="00735A7F"/>
    <w:rsid w:val="00742161"/>
    <w:rsid w:val="0078270F"/>
    <w:rsid w:val="0078277C"/>
    <w:rsid w:val="007968AE"/>
    <w:rsid w:val="007A6B92"/>
    <w:rsid w:val="007B7692"/>
    <w:rsid w:val="007C27F7"/>
    <w:rsid w:val="007C7014"/>
    <w:rsid w:val="007F2B83"/>
    <w:rsid w:val="007F2F50"/>
    <w:rsid w:val="007F3B09"/>
    <w:rsid w:val="00800C44"/>
    <w:rsid w:val="00822473"/>
    <w:rsid w:val="00825F88"/>
    <w:rsid w:val="00832454"/>
    <w:rsid w:val="008328FE"/>
    <w:rsid w:val="00837B6B"/>
    <w:rsid w:val="0086088E"/>
    <w:rsid w:val="008637E0"/>
    <w:rsid w:val="0089711C"/>
    <w:rsid w:val="00920E1C"/>
    <w:rsid w:val="00940AD9"/>
    <w:rsid w:val="0098434B"/>
    <w:rsid w:val="009C1DDB"/>
    <w:rsid w:val="009C245A"/>
    <w:rsid w:val="00A00E48"/>
    <w:rsid w:val="00A04E42"/>
    <w:rsid w:val="00A30043"/>
    <w:rsid w:val="00A303CA"/>
    <w:rsid w:val="00A50B5F"/>
    <w:rsid w:val="00A55C9B"/>
    <w:rsid w:val="00A65FE2"/>
    <w:rsid w:val="00AA24A2"/>
    <w:rsid w:val="00AC3620"/>
    <w:rsid w:val="00AC76BE"/>
    <w:rsid w:val="00B1052D"/>
    <w:rsid w:val="00B316DB"/>
    <w:rsid w:val="00BA444A"/>
    <w:rsid w:val="00BC7582"/>
    <w:rsid w:val="00BF3C03"/>
    <w:rsid w:val="00BF46C1"/>
    <w:rsid w:val="00C13862"/>
    <w:rsid w:val="00C177DE"/>
    <w:rsid w:val="00C3167E"/>
    <w:rsid w:val="00C3174D"/>
    <w:rsid w:val="00C60A21"/>
    <w:rsid w:val="00C63106"/>
    <w:rsid w:val="00C650E6"/>
    <w:rsid w:val="00C81470"/>
    <w:rsid w:val="00C92404"/>
    <w:rsid w:val="00CB698D"/>
    <w:rsid w:val="00CB69BB"/>
    <w:rsid w:val="00CC27F8"/>
    <w:rsid w:val="00CD3518"/>
    <w:rsid w:val="00CF5E10"/>
    <w:rsid w:val="00D05E4E"/>
    <w:rsid w:val="00D15E8F"/>
    <w:rsid w:val="00D64E88"/>
    <w:rsid w:val="00DA2065"/>
    <w:rsid w:val="00DC4EAD"/>
    <w:rsid w:val="00DD351F"/>
    <w:rsid w:val="00DD3D7C"/>
    <w:rsid w:val="00E040AC"/>
    <w:rsid w:val="00E05590"/>
    <w:rsid w:val="00E17D50"/>
    <w:rsid w:val="00E20D2A"/>
    <w:rsid w:val="00E404B6"/>
    <w:rsid w:val="00E47166"/>
    <w:rsid w:val="00E557F6"/>
    <w:rsid w:val="00EB116C"/>
    <w:rsid w:val="00EF18BC"/>
    <w:rsid w:val="00F525B4"/>
    <w:rsid w:val="00F6378B"/>
    <w:rsid w:val="00F80C43"/>
    <w:rsid w:val="00F80DF0"/>
    <w:rsid w:val="00F82ADA"/>
    <w:rsid w:val="00F865D0"/>
    <w:rsid w:val="00F87BF5"/>
    <w:rsid w:val="00FB341D"/>
    <w:rsid w:val="00FB7C6B"/>
    <w:rsid w:val="00FC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28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6E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e Adkins</cp:lastModifiedBy>
  <cp:revision>2</cp:revision>
  <dcterms:created xsi:type="dcterms:W3CDTF">2022-02-17T14:13:00Z</dcterms:created>
  <dcterms:modified xsi:type="dcterms:W3CDTF">2022-05-15T07:49:00Z</dcterms:modified>
</cp:coreProperties>
</file>